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99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701"/>
        <w:gridCol w:w="1701"/>
        <w:gridCol w:w="992"/>
      </w:tblGrid>
      <w:tr w:rsidR="00C902E6" w:rsidRPr="009476EC" w14:paraId="4BF8944D" w14:textId="77777777" w:rsidTr="00CA0613">
        <w:tc>
          <w:tcPr>
            <w:tcW w:w="11199" w:type="dxa"/>
            <w:gridSpan w:val="6"/>
          </w:tcPr>
          <w:p w14:paraId="4E38A51B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Supplementary Table 1. Prevalence of psychiatric disorders at 6 years of age according to bed-sharing trajectories among</w:t>
            </w:r>
          </w:p>
          <w:p w14:paraId="6E22E6A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the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 xml:space="preserve"> poorest children (1</w:t>
            </w:r>
            <w:r w:rsidRPr="00931854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931854">
              <w:rPr>
                <w:rFonts w:ascii="Times New Roman" w:hAnsi="Times New Roman" w:cs="Times New Roman"/>
                <w:lang w:val="en-GB"/>
              </w:rPr>
              <w:t xml:space="preserve"> and 2</w:t>
            </w:r>
            <w:r w:rsidRPr="00931854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931854">
              <w:rPr>
                <w:rFonts w:ascii="Times New Roman" w:hAnsi="Times New Roman" w:cs="Times New Roman"/>
                <w:lang w:val="en-GB"/>
              </w:rPr>
              <w:t xml:space="preserve"> quintile of family income) (n=1443).</w:t>
            </w:r>
          </w:p>
        </w:tc>
      </w:tr>
      <w:tr w:rsidR="00C902E6" w:rsidRPr="00931854" w14:paraId="6B377F82" w14:textId="77777777" w:rsidTr="00CA0613"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1A5E27D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292A283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Psychiatric disorder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565F3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Bed-sharing trajector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98E82A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p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value*</w:t>
            </w:r>
          </w:p>
        </w:tc>
      </w:tr>
      <w:tr w:rsidR="00C902E6" w:rsidRPr="009476EC" w14:paraId="77BDA101" w14:textId="77777777" w:rsidTr="00CA0613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4B2390A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70CB81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Non bed-sharers</w:t>
            </w:r>
          </w:p>
          <w:p w14:paraId="383BEB3B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6DBC085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47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986CCF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 xml:space="preserve">Late-onset </w:t>
            </w:r>
          </w:p>
          <w:p w14:paraId="2F93296D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bed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sharers</w:t>
            </w:r>
          </w:p>
          <w:p w14:paraId="3BA9077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5E9094BB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15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A6B9B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 xml:space="preserve">Early-only </w:t>
            </w:r>
          </w:p>
          <w:p w14:paraId="762FEEB5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bed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sharers</w:t>
            </w:r>
          </w:p>
          <w:p w14:paraId="27E5836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2AEDC9D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6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647638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 xml:space="preserve">Persistent </w:t>
            </w:r>
          </w:p>
          <w:p w14:paraId="4C1848FD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bed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sharers</w:t>
            </w:r>
          </w:p>
          <w:p w14:paraId="5AB4FB7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6C209B4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144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9F143A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02E6" w:rsidRPr="00931854" w14:paraId="51097960" w14:textId="77777777" w:rsidTr="00CA0613">
        <w:tc>
          <w:tcPr>
            <w:tcW w:w="3403" w:type="dxa"/>
          </w:tcPr>
          <w:p w14:paraId="40D691CF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2A4822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Any psychiatric disorder</w:t>
            </w:r>
          </w:p>
          <w:p w14:paraId="7C21BE5F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591492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21B0840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2.1</w:t>
            </w:r>
          </w:p>
        </w:tc>
        <w:tc>
          <w:tcPr>
            <w:tcW w:w="1701" w:type="dxa"/>
          </w:tcPr>
          <w:p w14:paraId="0BC6147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490B6F0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2.7</w:t>
            </w:r>
          </w:p>
        </w:tc>
        <w:tc>
          <w:tcPr>
            <w:tcW w:w="1701" w:type="dxa"/>
          </w:tcPr>
          <w:p w14:paraId="56AFEF15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3673DCA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6.9</w:t>
            </w:r>
          </w:p>
        </w:tc>
        <w:tc>
          <w:tcPr>
            <w:tcW w:w="1701" w:type="dxa"/>
          </w:tcPr>
          <w:p w14:paraId="15E505A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E17A63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20.1</w:t>
            </w:r>
          </w:p>
        </w:tc>
        <w:tc>
          <w:tcPr>
            <w:tcW w:w="992" w:type="dxa"/>
          </w:tcPr>
          <w:p w14:paraId="3C50B385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7F03D4D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C902E6" w:rsidRPr="00931854" w14:paraId="6EDECEFF" w14:textId="77777777" w:rsidTr="00CA0613">
        <w:tc>
          <w:tcPr>
            <w:tcW w:w="3403" w:type="dxa"/>
          </w:tcPr>
          <w:p w14:paraId="73822B1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Internalizing problems</w:t>
            </w:r>
          </w:p>
          <w:p w14:paraId="63BD1688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8164A54" w14:textId="77777777" w:rsidR="00C902E6" w:rsidRPr="00931854" w:rsidRDefault="00C902E6" w:rsidP="00C902E6">
            <w:pPr>
              <w:tabs>
                <w:tab w:val="left" w:pos="67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701" w:type="dxa"/>
          </w:tcPr>
          <w:p w14:paraId="3A2E5A1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701" w:type="dxa"/>
          </w:tcPr>
          <w:p w14:paraId="1F42516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1701" w:type="dxa"/>
          </w:tcPr>
          <w:p w14:paraId="4E3A001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7.4</w:t>
            </w:r>
          </w:p>
        </w:tc>
        <w:tc>
          <w:tcPr>
            <w:tcW w:w="992" w:type="dxa"/>
          </w:tcPr>
          <w:p w14:paraId="2221344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C902E6" w:rsidRPr="00931854" w14:paraId="24993D54" w14:textId="77777777" w:rsidTr="00CA0613">
        <w:tc>
          <w:tcPr>
            <w:tcW w:w="3403" w:type="dxa"/>
            <w:tcBorders>
              <w:bottom w:val="single" w:sz="4" w:space="0" w:color="auto"/>
            </w:tcBorders>
          </w:tcPr>
          <w:p w14:paraId="74B7F29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Externalizing probl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E3531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F876E5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F6169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CD922D" w14:textId="77777777" w:rsidR="00C902E6" w:rsidRPr="00931854" w:rsidRDefault="00C902E6" w:rsidP="00C902E6">
            <w:pPr>
              <w:tabs>
                <w:tab w:val="left" w:pos="7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6D6A7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0.466</w:t>
            </w:r>
          </w:p>
        </w:tc>
      </w:tr>
    </w:tbl>
    <w:p w14:paraId="25D2960F" w14:textId="77777777" w:rsidR="00C902E6" w:rsidRPr="00931854" w:rsidRDefault="00C902E6" w:rsidP="00C902E6">
      <w:pPr>
        <w:tabs>
          <w:tab w:val="left" w:pos="1100"/>
        </w:tabs>
        <w:ind w:left="-1276"/>
        <w:rPr>
          <w:rFonts w:ascii="Times New Roman" w:hAnsi="Times New Roman" w:cs="Times New Roman"/>
          <w:lang w:val="en-GB"/>
        </w:rPr>
      </w:pPr>
      <w:r w:rsidRPr="00931854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931854">
        <w:rPr>
          <w:rFonts w:ascii="Times New Roman" w:hAnsi="Times New Roman" w:cs="Times New Roman"/>
          <w:i/>
          <w:lang w:val="en-GB"/>
        </w:rPr>
        <w:t>x</w:t>
      </w:r>
      <w:r w:rsidRPr="00931854">
        <w:rPr>
          <w:rFonts w:ascii="Times New Roman" w:hAnsi="Times New Roman" w:cs="Times New Roman"/>
          <w:vertAlign w:val="superscript"/>
          <w:lang w:val="en-GB"/>
        </w:rPr>
        <w:t>2</w:t>
      </w:r>
      <w:proofErr w:type="gramEnd"/>
      <w:r w:rsidRPr="00931854">
        <w:rPr>
          <w:rFonts w:ascii="Times New Roman" w:hAnsi="Times New Roman" w:cs="Times New Roman"/>
          <w:lang w:val="en-GB"/>
        </w:rPr>
        <w:t xml:space="preserve"> test</w:t>
      </w:r>
    </w:p>
    <w:p w14:paraId="1AD38F6C" w14:textId="77777777" w:rsidR="00C902E6" w:rsidRDefault="00C902E6" w:rsidP="00C902E6">
      <w:pPr>
        <w:spacing w:after="0" w:line="240" w:lineRule="auto"/>
        <w:ind w:left="-1276"/>
        <w:rPr>
          <w:rFonts w:ascii="Times New Roman" w:hAnsi="Times New Roman" w:cs="Times New Roman"/>
          <w:lang w:val="en-GB"/>
        </w:rPr>
      </w:pPr>
    </w:p>
    <w:p w14:paraId="4131F122" w14:textId="77777777" w:rsidR="00C902E6" w:rsidRDefault="00C902E6" w:rsidP="00C902E6">
      <w:pPr>
        <w:spacing w:after="0" w:line="240" w:lineRule="auto"/>
        <w:ind w:left="-1276"/>
        <w:rPr>
          <w:rFonts w:ascii="Times New Roman" w:hAnsi="Times New Roman" w:cs="Times New Roman"/>
          <w:lang w:val="en-GB"/>
        </w:rPr>
      </w:pPr>
    </w:p>
    <w:p w14:paraId="33FC8975" w14:textId="77777777" w:rsidR="00C902E6" w:rsidRPr="00931854" w:rsidRDefault="00C902E6" w:rsidP="00C902E6">
      <w:pPr>
        <w:tabs>
          <w:tab w:val="left" w:pos="1100"/>
        </w:tabs>
        <w:ind w:left="-1276"/>
        <w:rPr>
          <w:rFonts w:ascii="Times New Roman" w:hAnsi="Times New Roman" w:cs="Times New Roman"/>
          <w:lang w:val="en-GB"/>
        </w:rPr>
        <w:sectPr w:rsidR="00C902E6" w:rsidRPr="00931854" w:rsidSect="00052F6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</w:p>
    <w:bookmarkEnd w:id="0"/>
    <w:p w14:paraId="7A321AC0" w14:textId="77777777" w:rsidR="009D1B81" w:rsidRDefault="009D1B81"/>
    <w:sectPr w:rsidR="009D1B81" w:rsidSect="00A65217">
      <w:pgSz w:w="11900" w:h="16840"/>
      <w:pgMar w:top="1418" w:right="992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2E6"/>
    <w:rsid w:val="0027761F"/>
    <w:rsid w:val="004755E8"/>
    <w:rsid w:val="004B142C"/>
    <w:rsid w:val="009D1B81"/>
    <w:rsid w:val="00A65217"/>
    <w:rsid w:val="00C902E6"/>
    <w:rsid w:val="00C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B3E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E6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E6"/>
    <w:pPr>
      <w:ind w:left="391" w:hanging="391"/>
    </w:pPr>
    <w:rPr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E6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E6"/>
    <w:pPr>
      <w:ind w:left="391" w:hanging="391"/>
    </w:pPr>
    <w:rPr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2</Pages>
  <Words>87</Words>
  <Characters>498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